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9AF" w:rsidRPr="00ED09AF" w:rsidRDefault="00ED09AF" w:rsidP="00ED09AF">
      <w:pPr>
        <w:spacing w:line="480" w:lineRule="auto"/>
        <w:jc w:val="both"/>
        <w:rPr>
          <w:rFonts w:eastAsia="標楷體"/>
          <w:b/>
          <w:bCs/>
          <w:kern w:val="0"/>
        </w:rPr>
      </w:pPr>
      <w:r>
        <w:rPr>
          <w:rFonts w:eastAsia="標楷體" w:hint="eastAsia"/>
          <w:b/>
          <w:bCs/>
          <w:kern w:val="0"/>
        </w:rPr>
        <w:t>S</w:t>
      </w:r>
      <w:r w:rsidR="00750986">
        <w:rPr>
          <w:rFonts w:eastAsia="標楷體"/>
          <w:b/>
          <w:bCs/>
          <w:kern w:val="0"/>
        </w:rPr>
        <w:t>2</w:t>
      </w:r>
      <w:bookmarkStart w:id="0" w:name="_GoBack"/>
      <w:bookmarkEnd w:id="0"/>
      <w:r w:rsidR="008A2B82">
        <w:rPr>
          <w:rFonts w:eastAsia="標楷體"/>
          <w:b/>
          <w:bCs/>
          <w:kern w:val="0"/>
        </w:rPr>
        <w:t xml:space="preserve"> Table</w:t>
      </w:r>
      <w:r w:rsidRPr="00ED09AF">
        <w:rPr>
          <w:rFonts w:eastAsia="標楷體"/>
          <w:b/>
          <w:bCs/>
          <w:kern w:val="0"/>
        </w:rPr>
        <w:t xml:space="preserve">. </w:t>
      </w:r>
      <w:r w:rsidR="0058484C">
        <w:rPr>
          <w:rFonts w:eastAsia="標楷體"/>
          <w:b/>
          <w:bCs/>
          <w:kern w:val="0"/>
        </w:rPr>
        <w:t>Data for w</w:t>
      </w:r>
      <w:r w:rsidR="0058484C" w:rsidRPr="00656761">
        <w:rPr>
          <w:rFonts w:eastAsia="標楷體"/>
          <w:b/>
          <w:bCs/>
          <w:kern w:val="0"/>
        </w:rPr>
        <w:t>eights of overall and different stakeholder preferences on the criteria</w:t>
      </w:r>
      <w:r w:rsidRPr="00ED09AF">
        <w:rPr>
          <w:rFonts w:eastAsia="標楷體"/>
          <w:b/>
          <w:bCs/>
          <w:kern w:val="0"/>
        </w:rPr>
        <w:t xml:space="preserve"> 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2409"/>
        <w:gridCol w:w="709"/>
        <w:gridCol w:w="851"/>
        <w:gridCol w:w="708"/>
        <w:gridCol w:w="615"/>
        <w:gridCol w:w="597"/>
        <w:gridCol w:w="597"/>
        <w:gridCol w:w="597"/>
        <w:gridCol w:w="597"/>
        <w:gridCol w:w="597"/>
        <w:gridCol w:w="597"/>
        <w:gridCol w:w="597"/>
        <w:gridCol w:w="597"/>
      </w:tblGrid>
      <w:tr w:rsidR="0058484C" w:rsidRPr="0058484C" w:rsidTr="0058484C">
        <w:trPr>
          <w:trHeight w:val="330"/>
        </w:trPr>
        <w:tc>
          <w:tcPr>
            <w:tcW w:w="2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Weight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Dimension</w:t>
            </w:r>
          </w:p>
        </w:tc>
        <w:tc>
          <w:tcPr>
            <w:tcW w:w="539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Criteria</w:t>
            </w:r>
          </w:p>
        </w:tc>
      </w:tr>
      <w:tr w:rsidR="0058484C" w:rsidRPr="0058484C" w:rsidTr="0058484C">
        <w:trPr>
          <w:trHeight w:val="315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Type of Stakehol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484C" w:rsidRPr="0058484C" w:rsidRDefault="0058484C" w:rsidP="00341742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58484C">
              <w:rPr>
                <w:b/>
                <w:bCs/>
                <w:color w:val="000000"/>
                <w:kern w:val="0"/>
                <w:sz w:val="16"/>
                <w:szCs w:val="16"/>
              </w:rPr>
              <w:t>1. Clini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484C" w:rsidRPr="0058484C" w:rsidRDefault="0058484C" w:rsidP="00341742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58484C">
              <w:rPr>
                <w:b/>
                <w:bCs/>
                <w:color w:val="000000"/>
                <w:kern w:val="0"/>
                <w:sz w:val="16"/>
                <w:szCs w:val="16"/>
              </w:rPr>
              <w:t>2. Econom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484C" w:rsidRDefault="0058484C" w:rsidP="00341742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58484C"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3. </w:t>
            </w:r>
          </w:p>
          <w:p w:rsidR="0058484C" w:rsidRPr="0058484C" w:rsidRDefault="0058484C" w:rsidP="00341742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58484C">
              <w:rPr>
                <w:b/>
                <w:bCs/>
                <w:color w:val="000000"/>
                <w:kern w:val="0"/>
                <w:sz w:val="16"/>
                <w:szCs w:val="16"/>
              </w:rPr>
              <w:t>Socia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.1 / 1.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.1 / 1.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.2 / 1.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.1 / 2.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.1 / 2.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.2 / 2.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3.1 / 3.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3.1 / 3.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3.2 / 3.3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National Health Insurance Administ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6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National Health Insurance Administ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National Health Insurance Administ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Experts/Schol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Experts/Schol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Experts/Schol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7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Experts/Schol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Experts/Schol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Experts/Schol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Experts/Schol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Experts/Schol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6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Food and Drug Administ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6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Food and Drug Administ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Hospit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Hospit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6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Hospit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Hospit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Hospit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Industriali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7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Industriali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Industriali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Patient 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Patient 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3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Patient 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Pharmaci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Pharmaci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6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Pharmaci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Physicia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Physicia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8484C" w:rsidRPr="0058484C" w:rsidTr="0058484C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8484C">
              <w:rPr>
                <w:b/>
                <w:bCs/>
                <w:color w:val="000000"/>
                <w:kern w:val="0"/>
                <w:sz w:val="20"/>
                <w:szCs w:val="20"/>
              </w:rPr>
              <w:t>Physicia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84C" w:rsidRPr="0058484C" w:rsidRDefault="0058484C" w:rsidP="00341742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58484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:rsidR="00AA0408" w:rsidRPr="00AA0408" w:rsidRDefault="00AA0408" w:rsidP="00AA0408">
      <w:pPr>
        <w:spacing w:line="480" w:lineRule="auto"/>
        <w:rPr>
          <w:b/>
        </w:rPr>
      </w:pPr>
    </w:p>
    <w:sectPr w:rsidR="00AA0408" w:rsidRPr="00AA0408" w:rsidSect="00AA0408">
      <w:pgSz w:w="11906" w:h="16838" w:code="9"/>
      <w:pgMar w:top="720" w:right="720" w:bottom="720" w:left="720" w:header="851" w:footer="992" w:gutter="0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14DB" w:rsidRDefault="006E14DB" w:rsidP="00ED09AF">
      <w:r>
        <w:separator/>
      </w:r>
    </w:p>
  </w:endnote>
  <w:endnote w:type="continuationSeparator" w:id="0">
    <w:p w:rsidR="006E14DB" w:rsidRDefault="006E14DB" w:rsidP="00ED0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14DB" w:rsidRDefault="006E14DB" w:rsidP="00ED09AF">
      <w:r>
        <w:separator/>
      </w:r>
    </w:p>
  </w:footnote>
  <w:footnote w:type="continuationSeparator" w:id="0">
    <w:p w:rsidR="006E14DB" w:rsidRDefault="006E14DB" w:rsidP="00ED0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rawingGridVerticalSpacing w:val="33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63B"/>
    <w:rsid w:val="000F4348"/>
    <w:rsid w:val="00293CB5"/>
    <w:rsid w:val="0032363B"/>
    <w:rsid w:val="004304E5"/>
    <w:rsid w:val="0058484C"/>
    <w:rsid w:val="006E14DB"/>
    <w:rsid w:val="00750986"/>
    <w:rsid w:val="007A0043"/>
    <w:rsid w:val="00824A94"/>
    <w:rsid w:val="008A2B82"/>
    <w:rsid w:val="00AA0408"/>
    <w:rsid w:val="00B2738A"/>
    <w:rsid w:val="00DC2B91"/>
    <w:rsid w:val="00EA2DFA"/>
    <w:rsid w:val="00ED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5A7B1"/>
  <w15:docId w15:val="{B174E7EC-C833-4386-8D51-025F86B4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63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09A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0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09AF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9</cp:revision>
  <dcterms:created xsi:type="dcterms:W3CDTF">2019-06-26T09:02:00Z</dcterms:created>
  <dcterms:modified xsi:type="dcterms:W3CDTF">2019-11-27T07:27:00Z</dcterms:modified>
</cp:coreProperties>
</file>